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30CBE" w14:textId="6400B647" w:rsidR="00B33178" w:rsidRPr="00F86546" w:rsidRDefault="00B33178" w:rsidP="00B33178">
      <w:pPr>
        <w:spacing w:after="0"/>
        <w:ind w:right="-991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86546">
        <w:rPr>
          <w:rFonts w:ascii="Times New Roman" w:hAnsi="Times New Roman" w:cs="Times New Roman"/>
          <w:b/>
          <w:sz w:val="20"/>
          <w:szCs w:val="20"/>
          <w:lang w:val="en-US"/>
        </w:rPr>
        <w:t>Table S2. Mean difference of birth experience by planned mode of delivery in 2</w:t>
      </w:r>
      <w:r w:rsidRPr="00F86546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nd</w:t>
      </w:r>
      <w:r w:rsidRPr="00F865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irth, linear regression</w:t>
      </w:r>
    </w:p>
    <w:tbl>
      <w:tblPr>
        <w:tblStyle w:val="TableGrid"/>
        <w:tblpPr w:leftFromText="180" w:rightFromText="180" w:vertAnchor="text" w:horzAnchor="margin" w:tblpY="169"/>
        <w:tblW w:w="912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540"/>
        <w:gridCol w:w="1449"/>
        <w:gridCol w:w="643"/>
        <w:gridCol w:w="1448"/>
        <w:gridCol w:w="643"/>
        <w:gridCol w:w="1575"/>
      </w:tblGrid>
      <w:tr w:rsidR="00B33178" w:rsidRPr="00F86546" w14:paraId="42C696A9" w14:textId="77777777" w:rsidTr="00E81B24">
        <w:trPr>
          <w:trHeight w:val="410"/>
        </w:trPr>
        <w:tc>
          <w:tcPr>
            <w:tcW w:w="1696" w:type="dxa"/>
          </w:tcPr>
          <w:p w14:paraId="0E1CD707" w14:textId="77777777" w:rsidR="00B33178" w:rsidRPr="00F86546" w:rsidRDefault="00B33178" w:rsidP="00E81B24">
            <w:pPr>
              <w:tabs>
                <w:tab w:val="center" w:pos="13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432" w:type="dxa"/>
            <w:gridSpan w:val="7"/>
            <w:tcBorders>
              <w:bottom w:val="nil"/>
            </w:tcBorders>
          </w:tcPr>
          <w:p w14:paraId="0371E0B8" w14:textId="77777777" w:rsidR="00B33178" w:rsidRPr="00F86546" w:rsidRDefault="00B33178" w:rsidP="00E81B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rth experience 2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irth</w:t>
            </w:r>
          </w:p>
        </w:tc>
      </w:tr>
      <w:tr w:rsidR="00B33178" w:rsidRPr="00F86546" w14:paraId="53A78779" w14:textId="77777777" w:rsidTr="00E81B24">
        <w:trPr>
          <w:trHeight w:val="332"/>
        </w:trPr>
        <w:tc>
          <w:tcPr>
            <w:tcW w:w="1696" w:type="dxa"/>
            <w:tcBorders>
              <w:bottom w:val="nil"/>
            </w:tcBorders>
          </w:tcPr>
          <w:p w14:paraId="578EA47D" w14:textId="77777777" w:rsidR="00B33178" w:rsidRPr="00F86546" w:rsidRDefault="00B33178" w:rsidP="00E81B24">
            <w:pPr>
              <w:tabs>
                <w:tab w:val="center" w:pos="13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 of delivery in 2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rth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123" w:type="dxa"/>
            <w:gridSpan w:val="3"/>
            <w:tcBorders>
              <w:top w:val="nil"/>
              <w:bottom w:val="nil"/>
            </w:tcBorders>
          </w:tcPr>
          <w:p w14:paraId="16493A1C" w14:textId="77777777" w:rsidR="00B33178" w:rsidRPr="00F86546" w:rsidRDefault="00B33178" w:rsidP="00E81B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</w:p>
        </w:tc>
        <w:tc>
          <w:tcPr>
            <w:tcW w:w="2091" w:type="dxa"/>
            <w:gridSpan w:val="2"/>
            <w:tcBorders>
              <w:top w:val="nil"/>
              <w:bottom w:val="nil"/>
            </w:tcBorders>
          </w:tcPr>
          <w:p w14:paraId="124710D4" w14:textId="77777777" w:rsidR="00B33178" w:rsidRPr="00F86546" w:rsidRDefault="00B33178" w:rsidP="00E81B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1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18" w:type="dxa"/>
            <w:gridSpan w:val="2"/>
            <w:tcBorders>
              <w:top w:val="nil"/>
              <w:bottom w:val="nil"/>
            </w:tcBorders>
          </w:tcPr>
          <w:p w14:paraId="4B5D4186" w14:textId="77777777" w:rsidR="00B33178" w:rsidRPr="00F86546" w:rsidRDefault="00B33178" w:rsidP="00E81B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2</w:t>
            </w: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33178" w:rsidRPr="00F86546" w14:paraId="30E40AB0" w14:textId="77777777" w:rsidTr="00E81B24">
        <w:trPr>
          <w:trHeight w:val="284"/>
        </w:trPr>
        <w:tc>
          <w:tcPr>
            <w:tcW w:w="1696" w:type="dxa"/>
            <w:tcBorders>
              <w:top w:val="nil"/>
              <w:bottom w:val="nil"/>
            </w:tcBorders>
          </w:tcPr>
          <w:p w14:paraId="5D0505F8" w14:textId="77777777" w:rsidR="00B33178" w:rsidRPr="00F86546" w:rsidRDefault="00B33178" w:rsidP="00E81B24">
            <w:pPr>
              <w:tabs>
                <w:tab w:val="center" w:pos="13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4C2F335" w14:textId="77777777" w:rsidR="00B33178" w:rsidRPr="00F86546" w:rsidRDefault="00B33178" w:rsidP="00E81B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14:paraId="65F8F23F" w14:textId="77777777" w:rsidR="00B33178" w:rsidRPr="00F86546" w:rsidRDefault="00B33178" w:rsidP="00E81B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</w:tcPr>
          <w:p w14:paraId="1A724B5B" w14:textId="77777777" w:rsidR="00B33178" w:rsidRPr="00F86546" w:rsidRDefault="00B33178" w:rsidP="00E81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</w:tcPr>
          <w:p w14:paraId="2DC1AE30" w14:textId="77777777" w:rsidR="00B33178" w:rsidRPr="00F86546" w:rsidRDefault="00B33178" w:rsidP="00E81B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</w:tcPr>
          <w:p w14:paraId="7A442FE4" w14:textId="77777777" w:rsidR="00B33178" w:rsidRPr="00F86546" w:rsidRDefault="00B33178" w:rsidP="00E81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</w:tcPr>
          <w:p w14:paraId="24EE3078" w14:textId="77777777" w:rsidR="00B33178" w:rsidRPr="00F86546" w:rsidRDefault="00B33178" w:rsidP="00E81B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14:paraId="60C64222" w14:textId="77777777" w:rsidR="00B33178" w:rsidRPr="00F86546" w:rsidRDefault="00B33178" w:rsidP="00E81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</w:tr>
      <w:tr w:rsidR="00B33178" w:rsidRPr="00F86546" w14:paraId="7FB5D1EF" w14:textId="77777777" w:rsidTr="00E81B24">
        <w:trPr>
          <w:trHeight w:val="272"/>
        </w:trPr>
        <w:tc>
          <w:tcPr>
            <w:tcW w:w="1696" w:type="dxa"/>
            <w:tcBorders>
              <w:top w:val="nil"/>
            </w:tcBorders>
          </w:tcPr>
          <w:p w14:paraId="377AD0D6" w14:textId="77777777" w:rsidR="00B33178" w:rsidRPr="00F86546" w:rsidRDefault="00B33178" w:rsidP="00E81B24">
            <w:pPr>
              <w:tabs>
                <w:tab w:val="center" w:pos="138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RC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AA85D8" w14:textId="77777777" w:rsidR="00B33178" w:rsidRPr="00F86546" w:rsidRDefault="00B33178" w:rsidP="002A53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 (1.4)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</w:tcBorders>
          </w:tcPr>
          <w:p w14:paraId="11DDA316" w14:textId="77777777" w:rsidR="00B33178" w:rsidRPr="00F86546" w:rsidRDefault="00B33178" w:rsidP="00E81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091" w:type="dxa"/>
            <w:gridSpan w:val="2"/>
            <w:tcBorders>
              <w:top w:val="single" w:sz="4" w:space="0" w:color="auto"/>
            </w:tcBorders>
          </w:tcPr>
          <w:p w14:paraId="7EC640F4" w14:textId="77777777" w:rsidR="00B33178" w:rsidRPr="00F86546" w:rsidRDefault="00B33178" w:rsidP="00E81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218" w:type="dxa"/>
            <w:gridSpan w:val="2"/>
            <w:tcBorders>
              <w:top w:val="single" w:sz="4" w:space="0" w:color="auto"/>
            </w:tcBorders>
          </w:tcPr>
          <w:p w14:paraId="16B6D92A" w14:textId="77777777" w:rsidR="00B33178" w:rsidRPr="00F86546" w:rsidRDefault="00B33178" w:rsidP="00E81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B33178" w:rsidRPr="00F86546" w14:paraId="764B4636" w14:textId="77777777" w:rsidTr="00E81B24">
        <w:trPr>
          <w:trHeight w:val="455"/>
        </w:trPr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7D43A812" w14:textId="77777777" w:rsidR="00B33178" w:rsidRPr="00F86546" w:rsidRDefault="00B33178" w:rsidP="00E81B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LA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793AA42" w14:textId="77777777" w:rsidR="00B33178" w:rsidRPr="00F86546" w:rsidRDefault="00B33178" w:rsidP="002A53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(2.1)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14:paraId="66F77938" w14:textId="77777777" w:rsidR="00B33178" w:rsidRPr="00F86546" w:rsidRDefault="00B33178" w:rsidP="00E81B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</w:tcPr>
          <w:p w14:paraId="3EF251FB" w14:textId="77777777" w:rsidR="00B33178" w:rsidRPr="00F86546" w:rsidRDefault="00B33178" w:rsidP="00E81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 to -0.6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</w:tcPr>
          <w:p w14:paraId="713FCE97" w14:textId="77777777" w:rsidR="00B33178" w:rsidRPr="00F86546" w:rsidRDefault="00B33178" w:rsidP="00E81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</w:t>
            </w: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</w:tcPr>
          <w:p w14:paraId="37E570D7" w14:textId="77777777" w:rsidR="00B33178" w:rsidRPr="00F86546" w:rsidRDefault="00B33178" w:rsidP="00E81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 to -0.6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</w:tcPr>
          <w:p w14:paraId="7826B6DA" w14:textId="77777777" w:rsidR="00B33178" w:rsidRPr="00F86546" w:rsidRDefault="00B33178" w:rsidP="00E81B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14:paraId="0041C5BB" w14:textId="77777777" w:rsidR="00B33178" w:rsidRPr="00F86546" w:rsidRDefault="00B33178" w:rsidP="00E81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 to -0.2</w:t>
            </w:r>
          </w:p>
        </w:tc>
      </w:tr>
    </w:tbl>
    <w:p w14:paraId="40D1770F" w14:textId="77777777" w:rsidR="00B33178" w:rsidRPr="00F86546" w:rsidRDefault="00B33178" w:rsidP="00B3317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F865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F86546">
        <w:rPr>
          <w:rFonts w:ascii="Times New Roman" w:hAnsi="Times New Roman" w:cs="Times New Roman"/>
          <w:sz w:val="20"/>
          <w:szCs w:val="20"/>
          <w:lang w:val="en-US"/>
        </w:rPr>
        <w:t>Adjustment</w:t>
      </w:r>
      <w:proofErr w:type="spellEnd"/>
      <w:r w:rsidRPr="00F86546">
        <w:rPr>
          <w:rFonts w:ascii="Times New Roman" w:hAnsi="Times New Roman" w:cs="Times New Roman"/>
          <w:sz w:val="20"/>
          <w:szCs w:val="20"/>
          <w:lang w:val="en-US"/>
        </w:rPr>
        <w:t xml:space="preserve"> in Model 1: maternal age, height, BMI, cohabiting, education, self-assessed health in 2</w:t>
      </w:r>
      <w:r w:rsidRPr="00F865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nd</w:t>
      </w:r>
      <w:r w:rsidRPr="00F86546">
        <w:rPr>
          <w:rFonts w:ascii="Times New Roman" w:hAnsi="Times New Roman" w:cs="Times New Roman"/>
          <w:sz w:val="20"/>
          <w:szCs w:val="20"/>
          <w:lang w:val="en-US"/>
        </w:rPr>
        <w:t xml:space="preserve"> pregnancy. Model 2: same as in Model 1 and fear of childbirth in 2</w:t>
      </w:r>
      <w:r w:rsidRPr="00F865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nd</w:t>
      </w:r>
      <w:r w:rsidRPr="00F86546">
        <w:rPr>
          <w:rFonts w:ascii="Times New Roman" w:hAnsi="Times New Roman" w:cs="Times New Roman"/>
          <w:sz w:val="20"/>
          <w:szCs w:val="20"/>
          <w:lang w:val="en-US"/>
        </w:rPr>
        <w:t xml:space="preserve"> pregnancy, birth experience after 1</w:t>
      </w:r>
      <w:r w:rsidRPr="00F865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 w:rsidRPr="00F86546">
        <w:rPr>
          <w:rFonts w:ascii="Times New Roman" w:hAnsi="Times New Roman" w:cs="Times New Roman"/>
          <w:sz w:val="20"/>
          <w:szCs w:val="20"/>
          <w:lang w:val="en-US"/>
        </w:rPr>
        <w:t xml:space="preserve"> birth and mode of delivery in 1</w:t>
      </w:r>
      <w:r w:rsidRPr="00F865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 w:rsidRPr="00F86546">
        <w:rPr>
          <w:rFonts w:ascii="Times New Roman" w:hAnsi="Times New Roman" w:cs="Times New Roman"/>
          <w:sz w:val="20"/>
          <w:szCs w:val="20"/>
          <w:lang w:val="en-US"/>
        </w:rPr>
        <w:t xml:space="preserve"> birth (elective vs unplanned CD). </w:t>
      </w:r>
      <w:proofErr w:type="spellStart"/>
      <w:r w:rsidRPr="00F865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F86546">
        <w:rPr>
          <w:rFonts w:ascii="Times New Roman" w:hAnsi="Times New Roman" w:cs="Times New Roman"/>
          <w:sz w:val="20"/>
          <w:szCs w:val="20"/>
          <w:lang w:val="en-US"/>
        </w:rPr>
        <w:t>ERCD</w:t>
      </w:r>
      <w:proofErr w:type="spellEnd"/>
      <w:r w:rsidRPr="00F86546">
        <w:rPr>
          <w:rFonts w:ascii="Times New Roman" w:hAnsi="Times New Roman" w:cs="Times New Roman"/>
          <w:sz w:val="20"/>
          <w:szCs w:val="20"/>
          <w:lang w:val="en-US"/>
        </w:rPr>
        <w:t xml:space="preserve"> (elective repeat cesarean delivery), TOLAC (trial of labor after cesarean).</w:t>
      </w:r>
      <w:bookmarkStart w:id="0" w:name="_GoBack"/>
      <w:bookmarkEnd w:id="0"/>
    </w:p>
    <w:sectPr w:rsidR="00B33178" w:rsidRPr="00F865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C0B"/>
    <w:rsid w:val="0004260F"/>
    <w:rsid w:val="000D18E6"/>
    <w:rsid w:val="001F6EBF"/>
    <w:rsid w:val="002200C5"/>
    <w:rsid w:val="00235C45"/>
    <w:rsid w:val="00297105"/>
    <w:rsid w:val="002A53A6"/>
    <w:rsid w:val="0047019D"/>
    <w:rsid w:val="004E32CB"/>
    <w:rsid w:val="005C6C3E"/>
    <w:rsid w:val="005F637E"/>
    <w:rsid w:val="0060054B"/>
    <w:rsid w:val="006007A6"/>
    <w:rsid w:val="006156AC"/>
    <w:rsid w:val="00624003"/>
    <w:rsid w:val="006A1D4B"/>
    <w:rsid w:val="00727F8E"/>
    <w:rsid w:val="00771C0B"/>
    <w:rsid w:val="007B2ABC"/>
    <w:rsid w:val="007E3F23"/>
    <w:rsid w:val="0086210F"/>
    <w:rsid w:val="008835B1"/>
    <w:rsid w:val="008E387E"/>
    <w:rsid w:val="00A138BF"/>
    <w:rsid w:val="00A66645"/>
    <w:rsid w:val="00B33178"/>
    <w:rsid w:val="00B66802"/>
    <w:rsid w:val="00B82D52"/>
    <w:rsid w:val="00B90F0D"/>
    <w:rsid w:val="00BB1C42"/>
    <w:rsid w:val="00BE5D3A"/>
    <w:rsid w:val="00BF40B7"/>
    <w:rsid w:val="00C143B3"/>
    <w:rsid w:val="00C34931"/>
    <w:rsid w:val="00CE1878"/>
    <w:rsid w:val="00CE1E78"/>
    <w:rsid w:val="00EB3485"/>
    <w:rsid w:val="00EF27EE"/>
    <w:rsid w:val="00F26B53"/>
    <w:rsid w:val="00F8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19A2B"/>
  <w15:chartTrackingRefBased/>
  <w15:docId w15:val="{E73D21C5-9A9E-4EB5-9CCF-BDAD6B560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C0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C0B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7F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F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F8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F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F8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F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F8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indblad</dc:creator>
  <cp:keywords/>
  <dc:description/>
  <cp:lastModifiedBy>Murali</cp:lastModifiedBy>
  <cp:revision>9</cp:revision>
  <dcterms:created xsi:type="dcterms:W3CDTF">2019-12-27T12:10:00Z</dcterms:created>
  <dcterms:modified xsi:type="dcterms:W3CDTF">2020-02-19T03:43:00Z</dcterms:modified>
</cp:coreProperties>
</file>